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5E8AF" w14:textId="4C47155E" w:rsidR="003777CE" w:rsidRPr="0064520A" w:rsidRDefault="007D34A7" w:rsidP="0064520A">
      <w:pPr>
        <w:tabs>
          <w:tab w:val="left" w:pos="826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_GoBack"/>
      <w:bookmarkEnd w:id="0"/>
      <w:r w:rsidRPr="0064520A">
        <w:rPr>
          <w:rFonts w:ascii="Times New Roman" w:eastAsia="Times New Roman" w:hAnsi="Times New Roman" w:cs="Times New Roman"/>
          <w:b/>
          <w:bCs/>
          <w:color w:val="242021"/>
          <w:kern w:val="0"/>
          <w:sz w:val="24"/>
          <w:lang w:val="en-CA" w:eastAsia="en-CA"/>
          <w14:ligatures w14:val="none"/>
        </w:rPr>
        <w:t xml:space="preserve">Supplemental </w:t>
      </w:r>
      <w:r w:rsidR="003777CE" w:rsidRPr="0064520A">
        <w:rPr>
          <w:rStyle w:val="fontstyle01"/>
          <w:rFonts w:ascii="Times New Roman" w:hAnsi="Times New Roman" w:cs="Times New Roman"/>
          <w:b/>
          <w:bCs/>
          <w:sz w:val="24"/>
          <w:szCs w:val="22"/>
        </w:rPr>
        <w:t xml:space="preserve">Table </w:t>
      </w:r>
      <w:r w:rsidRPr="0064520A">
        <w:rPr>
          <w:rStyle w:val="fontstyle01"/>
          <w:rFonts w:ascii="Times New Roman" w:hAnsi="Times New Roman" w:cs="Times New Roman"/>
          <w:b/>
          <w:bCs/>
          <w:sz w:val="24"/>
          <w:szCs w:val="22"/>
        </w:rPr>
        <w:t>2</w:t>
      </w:r>
      <w:r w:rsidR="003777CE" w:rsidRPr="0064520A">
        <w:rPr>
          <w:rStyle w:val="fontstyle01"/>
          <w:rFonts w:ascii="Times New Roman" w:hAnsi="Times New Roman" w:cs="Times New Roman"/>
          <w:b/>
          <w:bCs/>
          <w:sz w:val="24"/>
          <w:szCs w:val="22"/>
        </w:rPr>
        <w:t xml:space="preserve">: Quality assessment of the included studies using </w:t>
      </w:r>
      <w:r w:rsidR="003777CE" w:rsidRPr="0064520A">
        <w:rPr>
          <w:rFonts w:ascii="Times New Roman" w:hAnsi="Times New Roman" w:cs="Times New Roman"/>
          <w:b/>
          <w:bCs/>
          <w:color w:val="000000"/>
          <w:sz w:val="24"/>
        </w:rPr>
        <w:t>the Joanna Briggs Institute (JBI) quality appraisal criteria</w:t>
      </w:r>
    </w:p>
    <w:tbl>
      <w:tblPr>
        <w:tblStyle w:val="TableGrid"/>
        <w:tblW w:w="11289" w:type="dxa"/>
        <w:jc w:val="center"/>
        <w:tblInd w:w="-674" w:type="dxa"/>
        <w:tblLayout w:type="fixed"/>
        <w:tblLook w:val="04A0" w:firstRow="1" w:lastRow="0" w:firstColumn="1" w:lastColumn="0" w:noHBand="0" w:noVBand="1"/>
      </w:tblPr>
      <w:tblGrid>
        <w:gridCol w:w="489"/>
        <w:gridCol w:w="1890"/>
        <w:gridCol w:w="864"/>
        <w:gridCol w:w="929"/>
        <w:gridCol w:w="929"/>
        <w:gridCol w:w="1014"/>
        <w:gridCol w:w="247"/>
        <w:gridCol w:w="513"/>
        <w:gridCol w:w="760"/>
        <w:gridCol w:w="504"/>
        <w:gridCol w:w="425"/>
        <w:gridCol w:w="760"/>
        <w:gridCol w:w="6"/>
        <w:gridCol w:w="249"/>
        <w:gridCol w:w="590"/>
        <w:gridCol w:w="6"/>
        <w:gridCol w:w="1114"/>
      </w:tblGrid>
      <w:tr w:rsidR="0040495F" w:rsidRPr="0064520A" w14:paraId="3D635EB9" w14:textId="77777777" w:rsidTr="0064520A">
        <w:trPr>
          <w:trHeight w:val="379"/>
          <w:jc w:val="center"/>
        </w:trPr>
        <w:tc>
          <w:tcPr>
            <w:tcW w:w="11289" w:type="dxa"/>
            <w:gridSpan w:val="17"/>
          </w:tcPr>
          <w:p w14:paraId="5BFABE4C" w14:textId="59CC359C" w:rsidR="0040495F" w:rsidRPr="0064520A" w:rsidRDefault="0040495F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360" w:lineRule="auto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b/>
                <w:bCs/>
                <w:color w:val="242021"/>
              </w:rPr>
              <w:t>For cross-sectional studies</w:t>
            </w:r>
          </w:p>
        </w:tc>
      </w:tr>
      <w:tr w:rsidR="00657CA5" w:rsidRPr="0064520A" w14:paraId="019246B4" w14:textId="77777777" w:rsidTr="0064520A">
        <w:trPr>
          <w:trHeight w:val="409"/>
          <w:jc w:val="center"/>
        </w:trPr>
        <w:tc>
          <w:tcPr>
            <w:tcW w:w="489" w:type="dxa"/>
            <w:vMerge w:val="restart"/>
          </w:tcPr>
          <w:p w14:paraId="2835B560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S/N</w:t>
            </w:r>
          </w:p>
        </w:tc>
        <w:tc>
          <w:tcPr>
            <w:tcW w:w="1890" w:type="dxa"/>
            <w:vMerge w:val="restart"/>
          </w:tcPr>
          <w:p w14:paraId="2F7BF95F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Author [Year]</w:t>
            </w:r>
          </w:p>
        </w:tc>
        <w:tc>
          <w:tcPr>
            <w:tcW w:w="6951" w:type="dxa"/>
            <w:gridSpan w:val="11"/>
          </w:tcPr>
          <w:p w14:paraId="421A6EA7" w14:textId="77777777" w:rsidR="00657CA5" w:rsidRPr="0064520A" w:rsidRDefault="00657CA5" w:rsidP="00553A4A">
            <w:pPr>
              <w:tabs>
                <w:tab w:val="left" w:pos="8265"/>
              </w:tabs>
              <w:rPr>
                <w:rFonts w:ascii="Arial" w:hAnsi="Arial" w:cs="Arial"/>
                <w:b/>
                <w:bCs/>
                <w:color w:val="242021"/>
              </w:rPr>
            </w:pPr>
            <w:r w:rsidRPr="0064520A">
              <w:rPr>
                <w:rFonts w:ascii="Arial" w:hAnsi="Arial" w:cs="Arial"/>
                <w:b/>
                <w:bCs/>
                <w:color w:val="242021"/>
              </w:rPr>
              <w:t>Criteria</w:t>
            </w:r>
          </w:p>
        </w:tc>
        <w:tc>
          <w:tcPr>
            <w:tcW w:w="845" w:type="dxa"/>
            <w:gridSpan w:val="3"/>
          </w:tcPr>
          <w:p w14:paraId="0B13DEE7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Scores</w:t>
            </w:r>
          </w:p>
        </w:tc>
        <w:tc>
          <w:tcPr>
            <w:tcW w:w="1114" w:type="dxa"/>
          </w:tcPr>
          <w:p w14:paraId="145AFC6B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Overall quality</w:t>
            </w:r>
          </w:p>
        </w:tc>
      </w:tr>
      <w:tr w:rsidR="00657CA5" w:rsidRPr="0064520A" w14:paraId="29787139" w14:textId="77777777" w:rsidTr="0064520A">
        <w:trPr>
          <w:trHeight w:val="1865"/>
          <w:jc w:val="center"/>
        </w:trPr>
        <w:tc>
          <w:tcPr>
            <w:tcW w:w="489" w:type="dxa"/>
            <w:vMerge/>
          </w:tcPr>
          <w:p w14:paraId="63AF12D9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14:paraId="4E72F629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dxa"/>
          </w:tcPr>
          <w:p w14:paraId="2B5A5458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color w:val="242021"/>
              </w:rPr>
              <w:t>Clearly defined inclusion criteria</w:t>
            </w:r>
          </w:p>
        </w:tc>
        <w:tc>
          <w:tcPr>
            <w:tcW w:w="929" w:type="dxa"/>
          </w:tcPr>
          <w:p w14:paraId="43627874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color w:val="242021"/>
              </w:rPr>
              <w:t>Describing the study settings participants</w:t>
            </w:r>
          </w:p>
        </w:tc>
        <w:tc>
          <w:tcPr>
            <w:tcW w:w="929" w:type="dxa"/>
          </w:tcPr>
          <w:p w14:paraId="33B3D4BB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color w:val="242021"/>
              </w:rPr>
              <w:t>Valid &amp;reliable exposure measurement</w:t>
            </w:r>
          </w:p>
        </w:tc>
        <w:tc>
          <w:tcPr>
            <w:tcW w:w="1014" w:type="dxa"/>
          </w:tcPr>
          <w:p w14:paraId="14F4D491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color w:val="242021"/>
              </w:rPr>
              <w:t>Objective &amp;standard criteria for measurement</w:t>
            </w:r>
          </w:p>
        </w:tc>
        <w:tc>
          <w:tcPr>
            <w:tcW w:w="760" w:type="dxa"/>
            <w:gridSpan w:val="2"/>
          </w:tcPr>
          <w:p w14:paraId="0F8B6EDC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color w:val="242021"/>
              </w:rPr>
              <w:t>Identified confounder</w:t>
            </w:r>
          </w:p>
        </w:tc>
        <w:tc>
          <w:tcPr>
            <w:tcW w:w="760" w:type="dxa"/>
          </w:tcPr>
          <w:p w14:paraId="73289987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color w:val="242021"/>
              </w:rPr>
              <w:t>Strategies to deal with confounder</w:t>
            </w:r>
          </w:p>
        </w:tc>
        <w:tc>
          <w:tcPr>
            <w:tcW w:w="929" w:type="dxa"/>
            <w:gridSpan w:val="2"/>
          </w:tcPr>
          <w:p w14:paraId="7796C54D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color w:val="242021"/>
              </w:rPr>
              <w:t>Valid &amp; reliable outcome measurement</w:t>
            </w:r>
          </w:p>
        </w:tc>
        <w:tc>
          <w:tcPr>
            <w:tcW w:w="760" w:type="dxa"/>
          </w:tcPr>
          <w:p w14:paraId="6E1C2583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Arial" w:hAnsi="Arial" w:cs="Arial"/>
                <w:color w:val="242021"/>
              </w:rPr>
              <w:t>Appropriate statistical analysis</w:t>
            </w:r>
          </w:p>
        </w:tc>
        <w:tc>
          <w:tcPr>
            <w:tcW w:w="845" w:type="dxa"/>
            <w:gridSpan w:val="3"/>
          </w:tcPr>
          <w:p w14:paraId="48D80D3F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0" w:type="dxa"/>
            <w:gridSpan w:val="2"/>
          </w:tcPr>
          <w:p w14:paraId="23811111" w14:textId="77777777" w:rsidR="00657CA5" w:rsidRPr="0064520A" w:rsidRDefault="00657CA5" w:rsidP="00553A4A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</w:tr>
      <w:tr w:rsidR="00553A4A" w:rsidRPr="0064520A" w14:paraId="53BC51D8" w14:textId="77777777" w:rsidTr="0064520A">
        <w:trPr>
          <w:trHeight w:val="227"/>
          <w:jc w:val="center"/>
        </w:trPr>
        <w:tc>
          <w:tcPr>
            <w:tcW w:w="489" w:type="dxa"/>
          </w:tcPr>
          <w:p w14:paraId="0C9C6C74" w14:textId="77777777" w:rsidR="00553A4A" w:rsidRPr="0064520A" w:rsidRDefault="00553A4A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7F96253" w14:textId="3CF70BA8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Belete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A et al [2019]</w:t>
            </w:r>
          </w:p>
        </w:tc>
        <w:tc>
          <w:tcPr>
            <w:tcW w:w="864" w:type="dxa"/>
          </w:tcPr>
          <w:p w14:paraId="653DEF3B" w14:textId="1731D82B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140F858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328320E7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6B921DF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5F94D46A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6BA5C331" w14:textId="784B24B2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29" w:type="dxa"/>
            <w:gridSpan w:val="2"/>
          </w:tcPr>
          <w:p w14:paraId="513E2317" w14:textId="751D42BB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57D4FF9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215E6D0C" w14:textId="22B8ED29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20" w:type="dxa"/>
            <w:gridSpan w:val="2"/>
          </w:tcPr>
          <w:p w14:paraId="3E8A1E61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5BBCFC6F" w14:textId="77777777" w:rsidTr="0064520A">
        <w:trPr>
          <w:trHeight w:val="227"/>
          <w:jc w:val="center"/>
        </w:trPr>
        <w:tc>
          <w:tcPr>
            <w:tcW w:w="489" w:type="dxa"/>
          </w:tcPr>
          <w:p w14:paraId="7A9CA6CE" w14:textId="77777777" w:rsidR="00553A4A" w:rsidRPr="0064520A" w:rsidRDefault="00553A4A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6B816C8" w14:textId="12AE510D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Fekadu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A et al [2008]</w:t>
            </w:r>
          </w:p>
        </w:tc>
        <w:tc>
          <w:tcPr>
            <w:tcW w:w="864" w:type="dxa"/>
          </w:tcPr>
          <w:p w14:paraId="3F4EF0D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527B31F0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5B37B45B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030EDDAE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6C5B0EC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7C53262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1CEBEE74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22279FD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652C1B26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681A8068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73D8EDB2" w14:textId="77777777" w:rsidTr="0064520A">
        <w:trPr>
          <w:trHeight w:val="227"/>
          <w:jc w:val="center"/>
        </w:trPr>
        <w:tc>
          <w:tcPr>
            <w:tcW w:w="489" w:type="dxa"/>
          </w:tcPr>
          <w:p w14:paraId="7C2D0251" w14:textId="77777777" w:rsidR="00553A4A" w:rsidRPr="0064520A" w:rsidRDefault="00553A4A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5BECF04" w14:textId="66736BAF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Gebreegziabher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Y et al [2019]</w:t>
            </w:r>
          </w:p>
        </w:tc>
        <w:tc>
          <w:tcPr>
            <w:tcW w:w="864" w:type="dxa"/>
          </w:tcPr>
          <w:p w14:paraId="6418B460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22CCC49B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249F4035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0C6EF930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185A684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5F601ED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058C529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7349F41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77266395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16C738C0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0241BBF5" w14:textId="77777777" w:rsidTr="0064520A">
        <w:trPr>
          <w:trHeight w:val="227"/>
          <w:jc w:val="center"/>
        </w:trPr>
        <w:tc>
          <w:tcPr>
            <w:tcW w:w="489" w:type="dxa"/>
          </w:tcPr>
          <w:p w14:paraId="6423BE99" w14:textId="77777777" w:rsidR="00553A4A" w:rsidRPr="0064520A" w:rsidRDefault="00553A4A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A53D404" w14:textId="40DB5CE3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Hailemariam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S et al [2012]</w:t>
            </w:r>
          </w:p>
        </w:tc>
        <w:tc>
          <w:tcPr>
            <w:tcW w:w="864" w:type="dxa"/>
          </w:tcPr>
          <w:p w14:paraId="0CF96E87" w14:textId="4FDF0076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29" w:type="dxa"/>
          </w:tcPr>
          <w:p w14:paraId="5811F90C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448C308E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512F8057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265B71C2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1D27E563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1E97CC80" w14:textId="02E60D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408D138E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7F340C3E" w14:textId="3FB8642B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20" w:type="dxa"/>
            <w:gridSpan w:val="2"/>
          </w:tcPr>
          <w:p w14:paraId="0AC6A8A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126C0B9F" w14:textId="77777777" w:rsidTr="0064520A">
        <w:trPr>
          <w:trHeight w:val="227"/>
          <w:jc w:val="center"/>
        </w:trPr>
        <w:tc>
          <w:tcPr>
            <w:tcW w:w="489" w:type="dxa"/>
          </w:tcPr>
          <w:p w14:paraId="2ED467F1" w14:textId="77777777" w:rsidR="00553A4A" w:rsidRPr="0064520A" w:rsidRDefault="00553A4A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5A45C66" w14:textId="72BBE9B2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Kerebih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H et al [2017]</w:t>
            </w:r>
          </w:p>
        </w:tc>
        <w:tc>
          <w:tcPr>
            <w:tcW w:w="864" w:type="dxa"/>
          </w:tcPr>
          <w:p w14:paraId="2D79895A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2A97026F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7E4533C3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3FDFBF12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05B1D981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12F1D3A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625254F5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0B92354A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03131C26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0F2B7D21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3252ED27" w14:textId="77777777" w:rsidTr="0064520A">
        <w:trPr>
          <w:trHeight w:val="227"/>
          <w:jc w:val="center"/>
        </w:trPr>
        <w:tc>
          <w:tcPr>
            <w:tcW w:w="489" w:type="dxa"/>
          </w:tcPr>
          <w:p w14:paraId="560698D2" w14:textId="77777777" w:rsidR="00553A4A" w:rsidRPr="0064520A" w:rsidRDefault="00553A4A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62183C2" w14:textId="020AD648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Menberu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M et al [2018]</w:t>
            </w:r>
          </w:p>
        </w:tc>
        <w:tc>
          <w:tcPr>
            <w:tcW w:w="864" w:type="dxa"/>
          </w:tcPr>
          <w:p w14:paraId="5EC890A7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29" w:type="dxa"/>
          </w:tcPr>
          <w:p w14:paraId="4F623514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059B1503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2981D847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7552DA81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06958858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319C46A6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534F2E5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1FB27A62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20" w:type="dxa"/>
            <w:gridSpan w:val="2"/>
          </w:tcPr>
          <w:p w14:paraId="1D0DB7DA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0122DCFB" w14:textId="77777777" w:rsidTr="0064520A">
        <w:trPr>
          <w:trHeight w:val="227"/>
          <w:jc w:val="center"/>
        </w:trPr>
        <w:tc>
          <w:tcPr>
            <w:tcW w:w="489" w:type="dxa"/>
          </w:tcPr>
          <w:p w14:paraId="3260CB88" w14:textId="77777777" w:rsidR="00553A4A" w:rsidRPr="0064520A" w:rsidRDefault="00553A4A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66CFC7E" w14:textId="32E3F13A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Rathod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SD et al [2016]</w:t>
            </w:r>
          </w:p>
        </w:tc>
        <w:tc>
          <w:tcPr>
            <w:tcW w:w="864" w:type="dxa"/>
          </w:tcPr>
          <w:p w14:paraId="5E1F50A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7266F40E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72ADBCE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0E35325B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29D97C57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1783E0B0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394F7390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38113AEC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080E40E3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25DBED14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72CCB693" w14:textId="77777777" w:rsidTr="0064520A">
        <w:trPr>
          <w:trHeight w:val="227"/>
          <w:jc w:val="center"/>
        </w:trPr>
        <w:tc>
          <w:tcPr>
            <w:tcW w:w="489" w:type="dxa"/>
          </w:tcPr>
          <w:p w14:paraId="31842BF4" w14:textId="77777777" w:rsidR="00553A4A" w:rsidRPr="0064520A" w:rsidRDefault="00553A4A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696EDE8" w14:textId="2F58EEDB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Tesfaye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Y et al [2020]</w:t>
            </w:r>
          </w:p>
        </w:tc>
        <w:tc>
          <w:tcPr>
            <w:tcW w:w="864" w:type="dxa"/>
          </w:tcPr>
          <w:p w14:paraId="5731C073" w14:textId="4E139042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29" w:type="dxa"/>
          </w:tcPr>
          <w:p w14:paraId="2AB0D1CC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5C6D46AA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673CD381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238ADD59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215A5EE0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22F66C0D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629BFCCC" w14:textId="5ACC9941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845" w:type="dxa"/>
            <w:gridSpan w:val="3"/>
          </w:tcPr>
          <w:p w14:paraId="153E024B" w14:textId="7005D425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20" w:type="dxa"/>
            <w:gridSpan w:val="2"/>
          </w:tcPr>
          <w:p w14:paraId="06EAA51B" w14:textId="77777777" w:rsidR="00553A4A" w:rsidRPr="0064520A" w:rsidRDefault="00553A4A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0DFB1ACD" w14:textId="77777777" w:rsidTr="0064520A">
        <w:trPr>
          <w:trHeight w:val="227"/>
          <w:jc w:val="center"/>
        </w:trPr>
        <w:tc>
          <w:tcPr>
            <w:tcW w:w="489" w:type="dxa"/>
          </w:tcPr>
          <w:p w14:paraId="32852754" w14:textId="77777777" w:rsidR="00553A4A" w:rsidRPr="0064520A" w:rsidRDefault="00553A4A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9429A28" w14:textId="25F7B640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Yeshanew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B et al [2019]</w:t>
            </w:r>
          </w:p>
        </w:tc>
        <w:tc>
          <w:tcPr>
            <w:tcW w:w="864" w:type="dxa"/>
          </w:tcPr>
          <w:p w14:paraId="4B20C5CD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43511813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19155923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63094B16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76926DBF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6A8921A9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29DD322D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25DAC3C3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5494DA64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6D8B2443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4C12E01C" w14:textId="77777777" w:rsidTr="0064520A">
        <w:trPr>
          <w:trHeight w:val="227"/>
          <w:jc w:val="center"/>
        </w:trPr>
        <w:tc>
          <w:tcPr>
            <w:tcW w:w="489" w:type="dxa"/>
          </w:tcPr>
          <w:p w14:paraId="753FD2B5" w14:textId="77777777" w:rsidR="00553A4A" w:rsidRPr="0064520A" w:rsidRDefault="00553A4A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C835859" w14:textId="3E0DB9BE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Alem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A et al [1999]</w:t>
            </w:r>
          </w:p>
        </w:tc>
        <w:tc>
          <w:tcPr>
            <w:tcW w:w="864" w:type="dxa"/>
          </w:tcPr>
          <w:p w14:paraId="45E12C11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6A646AEE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296715BD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72B9AF00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587B8DCE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16FC0CF4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5E899C71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604396E8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1C0125CA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7313723F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15B66A19" w14:textId="77777777" w:rsidTr="0064520A">
        <w:trPr>
          <w:trHeight w:val="227"/>
          <w:jc w:val="center"/>
        </w:trPr>
        <w:tc>
          <w:tcPr>
            <w:tcW w:w="489" w:type="dxa"/>
          </w:tcPr>
          <w:p w14:paraId="0B2C6A84" w14:textId="77777777" w:rsidR="00553A4A" w:rsidRPr="0064520A" w:rsidRDefault="00553A4A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1FF0359" w14:textId="7D1116F2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Girma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E et al [2011] </w:t>
            </w:r>
          </w:p>
        </w:tc>
        <w:tc>
          <w:tcPr>
            <w:tcW w:w="864" w:type="dxa"/>
          </w:tcPr>
          <w:p w14:paraId="6F304C6A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2AF06B9B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645CDEC4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59DAEDA7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3EDC0173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19307431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72E6465A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0725E0A3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53277D18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2CF6DE2F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7B93C182" w14:textId="77777777" w:rsidTr="0064520A">
        <w:trPr>
          <w:trHeight w:val="227"/>
          <w:jc w:val="center"/>
        </w:trPr>
        <w:tc>
          <w:tcPr>
            <w:tcW w:w="489" w:type="dxa"/>
          </w:tcPr>
          <w:p w14:paraId="1210FD54" w14:textId="77777777" w:rsidR="00553A4A" w:rsidRPr="0064520A" w:rsidRDefault="00553A4A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0D3347E" w14:textId="03C04135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Azale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T et al [2016]</w:t>
            </w:r>
          </w:p>
        </w:tc>
        <w:tc>
          <w:tcPr>
            <w:tcW w:w="864" w:type="dxa"/>
          </w:tcPr>
          <w:p w14:paraId="3191895C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374F621E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7B73EE9D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2995F572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78F5EC5B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0D794603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007FAAC0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3CC62A11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1948AF5D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147C31EB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02CAF509" w14:textId="77777777" w:rsidTr="0064520A">
        <w:trPr>
          <w:trHeight w:val="227"/>
          <w:jc w:val="center"/>
        </w:trPr>
        <w:tc>
          <w:tcPr>
            <w:tcW w:w="489" w:type="dxa"/>
          </w:tcPr>
          <w:p w14:paraId="6E73A0D1" w14:textId="77777777" w:rsidR="00553A4A" w:rsidRPr="0064520A" w:rsidRDefault="00553A4A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4ED7739" w14:textId="61B722B3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Fonts w:ascii="Times New Roman" w:hAnsi="Times New Roman" w:cs="Times New Roman"/>
                <w:color w:val="000000" w:themeColor="text1"/>
              </w:rPr>
              <w:t>Shumet S et al[2021]</w:t>
            </w:r>
          </w:p>
        </w:tc>
        <w:tc>
          <w:tcPr>
            <w:tcW w:w="864" w:type="dxa"/>
          </w:tcPr>
          <w:p w14:paraId="0503A4F2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77DB8637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3BB8F5ED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41BF4802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  <w:gridSpan w:val="2"/>
          </w:tcPr>
          <w:p w14:paraId="623A566E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7312B4C4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2FADB83E" w14:textId="06EEAC79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3681F1E0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3228DF90" w14:textId="11D9F72C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20" w:type="dxa"/>
            <w:gridSpan w:val="2"/>
          </w:tcPr>
          <w:p w14:paraId="65157233" w14:textId="77777777" w:rsidR="00553A4A" w:rsidRPr="0064520A" w:rsidRDefault="00553A4A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27C79EE2" w14:textId="77777777" w:rsidTr="0064520A">
        <w:trPr>
          <w:trHeight w:val="227"/>
          <w:jc w:val="center"/>
        </w:trPr>
        <w:tc>
          <w:tcPr>
            <w:tcW w:w="489" w:type="dxa"/>
          </w:tcPr>
          <w:p w14:paraId="3F26F9F7" w14:textId="77777777" w:rsidR="00553A4A" w:rsidRPr="0064520A" w:rsidRDefault="00553A4A" w:rsidP="005908D1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5504C34" w14:textId="2B05819E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Negash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A et a(2020]</w:t>
            </w:r>
          </w:p>
        </w:tc>
        <w:tc>
          <w:tcPr>
            <w:tcW w:w="864" w:type="dxa"/>
          </w:tcPr>
          <w:p w14:paraId="04883EB6" w14:textId="35ABB396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79DA7B18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4DB143A6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247D21EE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6F8B6D24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52E6FB6F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0248A6D2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3834836E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51A2F532" w14:textId="0D5CE420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73A54EA9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1D7BD8D6" w14:textId="77777777" w:rsidTr="0064520A">
        <w:trPr>
          <w:trHeight w:val="227"/>
          <w:jc w:val="center"/>
        </w:trPr>
        <w:tc>
          <w:tcPr>
            <w:tcW w:w="489" w:type="dxa"/>
          </w:tcPr>
          <w:p w14:paraId="302716C0" w14:textId="77777777" w:rsidR="00553A4A" w:rsidRPr="0064520A" w:rsidRDefault="00553A4A" w:rsidP="005908D1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6A084A3" w14:textId="76ACEF98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Teshager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S et al[2020]</w:t>
            </w:r>
          </w:p>
        </w:tc>
        <w:tc>
          <w:tcPr>
            <w:tcW w:w="864" w:type="dxa"/>
          </w:tcPr>
          <w:p w14:paraId="370D4698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135A05D8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7F9EF406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1004921A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1A65B61B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4B07E84C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0967982F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6645FE1E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2632A3D6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7FC40189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553A4A" w:rsidRPr="0064520A" w14:paraId="6B910F2D" w14:textId="77777777" w:rsidTr="0064520A">
        <w:trPr>
          <w:trHeight w:val="227"/>
          <w:jc w:val="center"/>
        </w:trPr>
        <w:tc>
          <w:tcPr>
            <w:tcW w:w="489" w:type="dxa"/>
          </w:tcPr>
          <w:p w14:paraId="333A4B28" w14:textId="77777777" w:rsidR="00553A4A" w:rsidRPr="0064520A" w:rsidRDefault="00553A4A" w:rsidP="005908D1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E6206F6" w14:textId="6E2C5DA8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proofErr w:type="spellStart"/>
            <w:r w:rsidRPr="0064520A">
              <w:rPr>
                <w:rFonts w:ascii="Times New Roman" w:hAnsi="Times New Roman" w:cs="Times New Roman"/>
                <w:color w:val="000000" w:themeColor="text1"/>
              </w:rPr>
              <w:t>Getaneh</w:t>
            </w:r>
            <w:proofErr w:type="spellEnd"/>
            <w:r w:rsidRPr="0064520A">
              <w:rPr>
                <w:rFonts w:ascii="Times New Roman" w:hAnsi="Times New Roman" w:cs="Times New Roman"/>
                <w:color w:val="000000" w:themeColor="text1"/>
              </w:rPr>
              <w:t xml:space="preserve"> E et al[2021] 63.8</w:t>
            </w:r>
          </w:p>
        </w:tc>
        <w:tc>
          <w:tcPr>
            <w:tcW w:w="864" w:type="dxa"/>
          </w:tcPr>
          <w:p w14:paraId="71B1E581" w14:textId="264FEBC4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50BE7368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</w:tcPr>
          <w:p w14:paraId="355E4C33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014" w:type="dxa"/>
          </w:tcPr>
          <w:p w14:paraId="7D9E1E2F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  <w:gridSpan w:val="2"/>
          </w:tcPr>
          <w:p w14:paraId="35F8F33A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0" w:type="dxa"/>
          </w:tcPr>
          <w:p w14:paraId="2A97BF2E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29" w:type="dxa"/>
            <w:gridSpan w:val="2"/>
          </w:tcPr>
          <w:p w14:paraId="1A8E09A7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60" w:type="dxa"/>
          </w:tcPr>
          <w:p w14:paraId="5614F926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45" w:type="dxa"/>
            <w:gridSpan w:val="3"/>
          </w:tcPr>
          <w:p w14:paraId="7DA70A75" w14:textId="658F64F9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0" w:type="dxa"/>
            <w:gridSpan w:val="2"/>
          </w:tcPr>
          <w:p w14:paraId="0C491AAD" w14:textId="77777777" w:rsidR="00553A4A" w:rsidRPr="0064520A" w:rsidRDefault="00553A4A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sz w:val="22"/>
                <w:szCs w:val="22"/>
              </w:rPr>
              <w:t>Low risk</w:t>
            </w:r>
          </w:p>
        </w:tc>
      </w:tr>
      <w:tr w:rsidR="00E618D7" w:rsidRPr="0064520A" w14:paraId="0485C529" w14:textId="1F4FC73E" w:rsidTr="0064520A">
        <w:trPr>
          <w:trHeight w:val="257"/>
          <w:jc w:val="center"/>
        </w:trPr>
        <w:tc>
          <w:tcPr>
            <w:tcW w:w="6362" w:type="dxa"/>
            <w:gridSpan w:val="7"/>
          </w:tcPr>
          <w:p w14:paraId="6DEB96C8" w14:textId="77777777" w:rsidR="00E618D7" w:rsidRPr="0064520A" w:rsidRDefault="00E618D7" w:rsidP="00553A4A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ercentage (%) of ʺYesʺ</w:t>
            </w:r>
          </w:p>
        </w:tc>
        <w:tc>
          <w:tcPr>
            <w:tcW w:w="1777" w:type="dxa"/>
            <w:gridSpan w:val="3"/>
          </w:tcPr>
          <w:p w14:paraId="02045FC9" w14:textId="77777777" w:rsidR="00E618D7" w:rsidRPr="0064520A" w:rsidRDefault="00E618D7" w:rsidP="00553A4A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i/>
                <w:iCs/>
                <w:sz w:val="22"/>
                <w:szCs w:val="22"/>
              </w:rPr>
              <w:t>8/10=80%</w:t>
            </w:r>
          </w:p>
        </w:tc>
        <w:tc>
          <w:tcPr>
            <w:tcW w:w="1440" w:type="dxa"/>
            <w:gridSpan w:val="4"/>
          </w:tcPr>
          <w:p w14:paraId="7CDB4F7F" w14:textId="77777777" w:rsidR="00E618D7" w:rsidRPr="0064520A" w:rsidRDefault="00E618D7" w:rsidP="00553A4A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i/>
                <w:iCs/>
                <w:sz w:val="22"/>
                <w:szCs w:val="22"/>
              </w:rPr>
              <w:t>7/10=70%</w:t>
            </w:r>
          </w:p>
        </w:tc>
        <w:tc>
          <w:tcPr>
            <w:tcW w:w="1710" w:type="dxa"/>
            <w:gridSpan w:val="3"/>
          </w:tcPr>
          <w:p w14:paraId="529B65FF" w14:textId="6AF069EB" w:rsidR="00E618D7" w:rsidRPr="0064520A" w:rsidRDefault="00B17E6F" w:rsidP="00E618D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2"/>
                <w:szCs w:val="22"/>
              </w:rPr>
            </w:pPr>
            <w:r w:rsidRPr="0064520A">
              <w:rPr>
                <w:rStyle w:val="fontstyle01"/>
                <w:rFonts w:ascii="Arial" w:hAnsi="Arial" w:cs="Arial"/>
                <w:i/>
                <w:iCs/>
                <w:sz w:val="22"/>
                <w:szCs w:val="22"/>
              </w:rPr>
              <w:t>8/10=80%</w:t>
            </w:r>
          </w:p>
        </w:tc>
      </w:tr>
    </w:tbl>
    <w:p w14:paraId="3AB6CECA" w14:textId="5F4774E4" w:rsidR="0064520A" w:rsidRPr="000334F1" w:rsidRDefault="003777CE" w:rsidP="000334F1">
      <w:pPr>
        <w:tabs>
          <w:tab w:val="left" w:pos="8265"/>
        </w:tabs>
        <w:spacing w:before="240" w:after="0" w:line="360" w:lineRule="auto"/>
        <w:rPr>
          <w:rStyle w:val="fontstyle01"/>
          <w:rFonts w:ascii="Times New Roman" w:hAnsi="Times New Roman" w:cs="Times New Roman"/>
          <w:iCs/>
          <w:sz w:val="32"/>
          <w:szCs w:val="28"/>
        </w:rPr>
      </w:pPr>
      <w:r w:rsidRPr="000334F1">
        <w:rPr>
          <w:rFonts w:ascii="Times New Roman" w:hAnsi="Times New Roman" w:cs="Times New Roman"/>
          <w:iCs/>
          <w:color w:val="000000"/>
          <w:sz w:val="24"/>
        </w:rPr>
        <w:t>Note: Y, yes; N, No</w:t>
      </w:r>
    </w:p>
    <w:p w14:paraId="4D512A51" w14:textId="77777777" w:rsidR="000334F1" w:rsidRDefault="000334F1" w:rsidP="004C3C16">
      <w:pPr>
        <w:tabs>
          <w:tab w:val="left" w:pos="8265"/>
        </w:tabs>
        <w:spacing w:after="0" w:line="360" w:lineRule="auto"/>
        <w:rPr>
          <w:rStyle w:val="fontstyle01"/>
          <w:rFonts w:ascii="Arial" w:hAnsi="Arial" w:cs="Arial"/>
          <w:b/>
          <w:bCs/>
          <w:sz w:val="24"/>
          <w:szCs w:val="24"/>
        </w:rPr>
      </w:pPr>
    </w:p>
    <w:p w14:paraId="2C032C92" w14:textId="517DE460" w:rsidR="00CE349C" w:rsidRPr="00B60906" w:rsidRDefault="00CE349C" w:rsidP="004C3C16">
      <w:pPr>
        <w:tabs>
          <w:tab w:val="left" w:pos="8265"/>
        </w:tabs>
        <w:spacing w:after="0" w:line="360" w:lineRule="auto"/>
        <w:rPr>
          <w:rFonts w:ascii="Arial" w:hAnsi="Arial" w:cs="Arial"/>
          <w:b/>
          <w:bCs/>
          <w:color w:val="242021"/>
          <w:sz w:val="24"/>
          <w:szCs w:val="24"/>
        </w:rPr>
      </w:pPr>
      <w:r w:rsidRPr="00B60906">
        <w:rPr>
          <w:rStyle w:val="fontstyle01"/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713EDC" w:rsidRPr="00B60906">
        <w:rPr>
          <w:rStyle w:val="fontstyle01"/>
          <w:rFonts w:ascii="Arial" w:hAnsi="Arial" w:cs="Arial"/>
          <w:b/>
          <w:bCs/>
          <w:sz w:val="24"/>
          <w:szCs w:val="24"/>
        </w:rPr>
        <w:t>3</w:t>
      </w:r>
      <w:r w:rsidRPr="00B60906">
        <w:rPr>
          <w:rStyle w:val="fontstyle01"/>
          <w:rFonts w:ascii="Arial" w:hAnsi="Arial" w:cs="Arial"/>
          <w:b/>
          <w:bCs/>
          <w:sz w:val="24"/>
          <w:szCs w:val="24"/>
        </w:rPr>
        <w:t xml:space="preserve">: </w:t>
      </w:r>
      <w:r w:rsidRPr="00B60906">
        <w:rPr>
          <w:rFonts w:ascii="Arial" w:hAnsi="Arial" w:cs="Arial"/>
          <w:b/>
          <w:bCs/>
          <w:color w:val="242021"/>
          <w:sz w:val="24"/>
          <w:szCs w:val="24"/>
        </w:rPr>
        <w:t>Risk of bias assessment of the included studies</w:t>
      </w:r>
    </w:p>
    <w:tbl>
      <w:tblPr>
        <w:tblStyle w:val="TableGrid"/>
        <w:tblW w:w="10980" w:type="dxa"/>
        <w:jc w:val="center"/>
        <w:tblInd w:w="-815" w:type="dxa"/>
        <w:tblLayout w:type="fixed"/>
        <w:tblLook w:val="04A0" w:firstRow="1" w:lastRow="0" w:firstColumn="1" w:lastColumn="0" w:noHBand="0" w:noVBand="1"/>
      </w:tblPr>
      <w:tblGrid>
        <w:gridCol w:w="360"/>
        <w:gridCol w:w="2430"/>
        <w:gridCol w:w="630"/>
        <w:gridCol w:w="630"/>
        <w:gridCol w:w="540"/>
        <w:gridCol w:w="540"/>
        <w:gridCol w:w="540"/>
        <w:gridCol w:w="540"/>
        <w:gridCol w:w="540"/>
        <w:gridCol w:w="540"/>
        <w:gridCol w:w="540"/>
        <w:gridCol w:w="630"/>
        <w:gridCol w:w="1080"/>
        <w:gridCol w:w="1440"/>
      </w:tblGrid>
      <w:tr w:rsidR="00160481" w:rsidRPr="00684248" w14:paraId="0EBF6624" w14:textId="77777777" w:rsidTr="00BC034D">
        <w:trPr>
          <w:jc w:val="center"/>
        </w:trPr>
        <w:tc>
          <w:tcPr>
            <w:tcW w:w="360" w:type="dxa"/>
            <w:vMerge w:val="restart"/>
          </w:tcPr>
          <w:p w14:paraId="10D19A2F" w14:textId="77777777" w:rsidR="00160481" w:rsidRPr="00684248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2430" w:type="dxa"/>
            <w:vMerge w:val="restart"/>
          </w:tcPr>
          <w:p w14:paraId="5414B8F1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Author [Year]</w:t>
            </w:r>
          </w:p>
        </w:tc>
        <w:tc>
          <w:tcPr>
            <w:tcW w:w="5670" w:type="dxa"/>
            <w:gridSpan w:val="10"/>
          </w:tcPr>
          <w:p w14:paraId="3A07D469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1080" w:type="dxa"/>
            <w:vMerge w:val="restart"/>
          </w:tcPr>
          <w:p w14:paraId="596C9855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Scores</w:t>
            </w:r>
          </w:p>
        </w:tc>
        <w:tc>
          <w:tcPr>
            <w:tcW w:w="1440" w:type="dxa"/>
            <w:vMerge w:val="restart"/>
          </w:tcPr>
          <w:p w14:paraId="361CED11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Overall risk of bias</w:t>
            </w:r>
          </w:p>
        </w:tc>
      </w:tr>
      <w:tr w:rsidR="00160481" w:rsidRPr="00684248" w14:paraId="41E47C5B" w14:textId="77777777" w:rsidTr="00BC034D">
        <w:trPr>
          <w:jc w:val="center"/>
        </w:trPr>
        <w:tc>
          <w:tcPr>
            <w:tcW w:w="360" w:type="dxa"/>
            <w:vMerge/>
          </w:tcPr>
          <w:p w14:paraId="5FBE390F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1F9FE751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4"/>
          </w:tcPr>
          <w:p w14:paraId="5479D35C" w14:textId="77777777" w:rsidR="00160481" w:rsidRPr="00FA1D60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FA1D60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External validity</w:t>
            </w:r>
          </w:p>
        </w:tc>
        <w:tc>
          <w:tcPr>
            <w:tcW w:w="3330" w:type="dxa"/>
            <w:gridSpan w:val="6"/>
          </w:tcPr>
          <w:p w14:paraId="60AE4E75" w14:textId="77777777" w:rsidR="00160481" w:rsidRPr="00FA1D60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FA1D60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Internal validity</w:t>
            </w:r>
          </w:p>
        </w:tc>
        <w:tc>
          <w:tcPr>
            <w:tcW w:w="1080" w:type="dxa"/>
            <w:vMerge/>
          </w:tcPr>
          <w:p w14:paraId="4DED79BC" w14:textId="77777777" w:rsidR="00160481" w:rsidRPr="00684248" w:rsidRDefault="00160481" w:rsidP="00E40949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A04B6C6" w14:textId="67E16BB2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160481" w:rsidRPr="00684248" w14:paraId="236E456C" w14:textId="77777777" w:rsidTr="00BC034D">
        <w:trPr>
          <w:jc w:val="center"/>
        </w:trPr>
        <w:tc>
          <w:tcPr>
            <w:tcW w:w="360" w:type="dxa"/>
            <w:vMerge/>
          </w:tcPr>
          <w:p w14:paraId="75839243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538F010F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288BDE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30" w:type="dxa"/>
          </w:tcPr>
          <w:p w14:paraId="1E8AA150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40" w:type="dxa"/>
          </w:tcPr>
          <w:p w14:paraId="475B2F7C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40" w:type="dxa"/>
          </w:tcPr>
          <w:p w14:paraId="10399572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40" w:type="dxa"/>
          </w:tcPr>
          <w:p w14:paraId="0C26F163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40" w:type="dxa"/>
          </w:tcPr>
          <w:p w14:paraId="4D071491" w14:textId="77777777" w:rsidR="00160481" w:rsidRPr="00684248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40" w:type="dxa"/>
          </w:tcPr>
          <w:p w14:paraId="23ACE1F5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40" w:type="dxa"/>
          </w:tcPr>
          <w:p w14:paraId="3A654155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40" w:type="dxa"/>
          </w:tcPr>
          <w:p w14:paraId="59881EBD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30" w:type="dxa"/>
          </w:tcPr>
          <w:p w14:paraId="56100FBA" w14:textId="77777777" w:rsidR="00160481" w:rsidRPr="00684248" w:rsidRDefault="00160481" w:rsidP="00E40949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080" w:type="dxa"/>
            <w:vMerge/>
          </w:tcPr>
          <w:p w14:paraId="0262828E" w14:textId="77777777" w:rsidR="00160481" w:rsidRPr="00684248" w:rsidRDefault="00160481" w:rsidP="00E40949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1382EF5" w14:textId="73363A2B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036A46" w:rsidRPr="00684248" w14:paraId="4D3F2D7C" w14:textId="77777777" w:rsidTr="00BC034D">
        <w:trPr>
          <w:jc w:val="center"/>
        </w:trPr>
        <w:tc>
          <w:tcPr>
            <w:tcW w:w="360" w:type="dxa"/>
          </w:tcPr>
          <w:p w14:paraId="586A0099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5A5C88B" w14:textId="377A1552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Belete</w:t>
            </w:r>
            <w:proofErr w:type="spellEnd"/>
            <w:r w:rsidRPr="004C40F4">
              <w:t xml:space="preserve"> A et al [2019]</w:t>
            </w:r>
          </w:p>
        </w:tc>
        <w:tc>
          <w:tcPr>
            <w:tcW w:w="630" w:type="dxa"/>
          </w:tcPr>
          <w:p w14:paraId="740B69F7" w14:textId="191F15C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4ED111A" w14:textId="45485AD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5B613B2" w14:textId="318AD1F8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51E7A3D" w14:textId="39F933E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44698D" w14:textId="2B5B360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921593" w14:textId="39F8A64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526997" w14:textId="7ABA43D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BA9A0BE" w14:textId="2146182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5887F86" w14:textId="74F23467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091241A" w14:textId="17BED7C3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B22CCEB" w14:textId="7E0CD0A1" w:rsidR="00036A46" w:rsidRPr="00684248" w:rsidRDefault="00B137F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211C1430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B137F9" w:rsidRPr="00684248" w14:paraId="7FC38D53" w14:textId="77777777" w:rsidTr="00BC034D">
        <w:trPr>
          <w:jc w:val="center"/>
        </w:trPr>
        <w:tc>
          <w:tcPr>
            <w:tcW w:w="360" w:type="dxa"/>
          </w:tcPr>
          <w:p w14:paraId="0BC0C2CB" w14:textId="77777777" w:rsidR="00B137F9" w:rsidRPr="00684248" w:rsidRDefault="00B137F9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CFDA9ED" w14:textId="06AC6A81" w:rsidR="00B137F9" w:rsidRPr="00684248" w:rsidRDefault="00B137F9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Fekadu</w:t>
            </w:r>
            <w:proofErr w:type="spellEnd"/>
            <w:r w:rsidRPr="004C40F4">
              <w:t xml:space="preserve"> A et al [2008]</w:t>
            </w:r>
          </w:p>
        </w:tc>
        <w:tc>
          <w:tcPr>
            <w:tcW w:w="630" w:type="dxa"/>
          </w:tcPr>
          <w:p w14:paraId="2A6CF48A" w14:textId="24C821C8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0EE2D52" w14:textId="11CF958D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C4D7ECD" w14:textId="62E6D135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4065A6A" w14:textId="096EFE0E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C7431E" w14:textId="7C539D0B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6688A0" w14:textId="16AB8ADD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1916">
              <w:t>Y</w:t>
            </w:r>
          </w:p>
        </w:tc>
        <w:tc>
          <w:tcPr>
            <w:tcW w:w="540" w:type="dxa"/>
          </w:tcPr>
          <w:p w14:paraId="45943AD8" w14:textId="32321150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1916">
              <w:t>Y</w:t>
            </w:r>
          </w:p>
        </w:tc>
        <w:tc>
          <w:tcPr>
            <w:tcW w:w="540" w:type="dxa"/>
          </w:tcPr>
          <w:p w14:paraId="62A23D58" w14:textId="2D7758E6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1840C0" w14:textId="76B3E83C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0E78A8D2" w14:textId="4F7E8B41" w:rsidR="00B137F9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5F13411" w14:textId="597F5440" w:rsidR="00B137F9" w:rsidRPr="00684248" w:rsidRDefault="00B137F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5167375B" w14:textId="77777777" w:rsidR="00B137F9" w:rsidRPr="00684248" w:rsidRDefault="00B137F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164CFCF4" w14:textId="77777777" w:rsidTr="00BC034D">
        <w:trPr>
          <w:jc w:val="center"/>
        </w:trPr>
        <w:tc>
          <w:tcPr>
            <w:tcW w:w="360" w:type="dxa"/>
          </w:tcPr>
          <w:p w14:paraId="0C119F3E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B16CB31" w14:textId="558DD1C4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Gebreegziabher</w:t>
            </w:r>
            <w:proofErr w:type="spellEnd"/>
            <w:r w:rsidRPr="004C40F4">
              <w:t xml:space="preserve"> Y et al [2019]</w:t>
            </w:r>
          </w:p>
        </w:tc>
        <w:tc>
          <w:tcPr>
            <w:tcW w:w="630" w:type="dxa"/>
          </w:tcPr>
          <w:p w14:paraId="547DDD15" w14:textId="59D0E523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B975700" w14:textId="3BFFFFB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7F19C2C" w14:textId="6FC88B3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B0149E3" w14:textId="2C65037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B7C2D5B" w14:textId="2854BBA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5E4D61F" w14:textId="6BBD36C7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F749D6" w14:textId="65FA18E2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7D88A35" w14:textId="0B08B874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93AE993" w14:textId="4F8CE4C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41F6978" w14:textId="0771FDE7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341DFBDC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7D53E389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38FA4CC8" w14:textId="77777777" w:rsidTr="00BC034D">
        <w:trPr>
          <w:jc w:val="center"/>
        </w:trPr>
        <w:tc>
          <w:tcPr>
            <w:tcW w:w="360" w:type="dxa"/>
          </w:tcPr>
          <w:p w14:paraId="2290CB9F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7E06855" w14:textId="0EF6C959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Hailemariam</w:t>
            </w:r>
            <w:proofErr w:type="spellEnd"/>
            <w:r w:rsidRPr="004C40F4">
              <w:t xml:space="preserve"> S et al [2012]</w:t>
            </w:r>
          </w:p>
        </w:tc>
        <w:tc>
          <w:tcPr>
            <w:tcW w:w="630" w:type="dxa"/>
          </w:tcPr>
          <w:p w14:paraId="670F48FD" w14:textId="445BC93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06FF005" w14:textId="703B631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157CF0C" w14:textId="4F7E70A4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0AEFA64" w14:textId="5A85B04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C8B20E" w14:textId="7F4914E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563BA39" w14:textId="56F4B61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EBEF33" w14:textId="466A41B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F447734" w14:textId="3D4F3CC2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9DF382" w14:textId="1939C8F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693B877" w14:textId="09BF23A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C1878D6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21E067C9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15A620E3" w14:textId="77777777" w:rsidTr="00BC034D">
        <w:trPr>
          <w:jc w:val="center"/>
        </w:trPr>
        <w:tc>
          <w:tcPr>
            <w:tcW w:w="360" w:type="dxa"/>
          </w:tcPr>
          <w:p w14:paraId="7560686C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E92FA4A" w14:textId="3CC92E39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Kerebih</w:t>
            </w:r>
            <w:proofErr w:type="spellEnd"/>
            <w:r w:rsidRPr="004C40F4">
              <w:t xml:space="preserve"> H et al [2017]</w:t>
            </w:r>
          </w:p>
        </w:tc>
        <w:tc>
          <w:tcPr>
            <w:tcW w:w="630" w:type="dxa"/>
          </w:tcPr>
          <w:p w14:paraId="37989085" w14:textId="130A7101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2ED1B86" w14:textId="4D37E897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D45E263" w14:textId="3A0EFB71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D0AA96F" w14:textId="4844943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12ED61" w14:textId="57AAA60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A2964D9" w14:textId="3C26DDD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0EC508" w14:textId="0CFBEA2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A98279" w14:textId="23876D77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7FF2922" w14:textId="33FA4ED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42D9DAA3" w14:textId="24E9BD9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3AA57E86" w14:textId="5747B95E" w:rsidR="00036A46" w:rsidRPr="00684248" w:rsidRDefault="00B137F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79F3B650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0D9C6C9D" w14:textId="77777777" w:rsidTr="00BC034D">
        <w:trPr>
          <w:jc w:val="center"/>
        </w:trPr>
        <w:tc>
          <w:tcPr>
            <w:tcW w:w="360" w:type="dxa"/>
          </w:tcPr>
          <w:p w14:paraId="214867D4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1C3EECE" w14:textId="2EF57DB3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Menberu</w:t>
            </w:r>
            <w:proofErr w:type="spellEnd"/>
            <w:r w:rsidRPr="004C40F4">
              <w:t xml:space="preserve"> M et al [2018]</w:t>
            </w:r>
          </w:p>
        </w:tc>
        <w:tc>
          <w:tcPr>
            <w:tcW w:w="630" w:type="dxa"/>
          </w:tcPr>
          <w:p w14:paraId="04AD36EC" w14:textId="684CDAB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420A65F" w14:textId="63359D7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39B4B8C" w14:textId="463B260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AE2D2D" w14:textId="514852E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07DFCD" w14:textId="0BBB0CB2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921AE1D" w14:textId="101F5C5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C2164EE" w14:textId="573D0028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829C27E" w14:textId="43CED2D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5175947" w14:textId="6178F99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BC8DC3A" w14:textId="52156C1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3B5520C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5E1959F1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37BC835F" w14:textId="77777777" w:rsidTr="00BC034D">
        <w:trPr>
          <w:jc w:val="center"/>
        </w:trPr>
        <w:tc>
          <w:tcPr>
            <w:tcW w:w="360" w:type="dxa"/>
          </w:tcPr>
          <w:p w14:paraId="44FF7264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6D43861" w14:textId="3A729F78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Rathod</w:t>
            </w:r>
            <w:proofErr w:type="spellEnd"/>
            <w:r w:rsidRPr="004C40F4">
              <w:t xml:space="preserve"> SD et al [2016]</w:t>
            </w:r>
          </w:p>
        </w:tc>
        <w:tc>
          <w:tcPr>
            <w:tcW w:w="630" w:type="dxa"/>
          </w:tcPr>
          <w:p w14:paraId="668390BE" w14:textId="631E0BB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054A901" w14:textId="46001C7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AE47F5B" w14:textId="7CE694F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AF6806E" w14:textId="3EAF58E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A9C28A" w14:textId="7E797B3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992C61" w14:textId="0290D034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3487602" w14:textId="1B024CA0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E3EC6F" w14:textId="05C8BAB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BF269FE" w14:textId="062FEDF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DD8FEEE" w14:textId="0A64F65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8B8B924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41A37B43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01D49949" w14:textId="77777777" w:rsidTr="00BC034D">
        <w:trPr>
          <w:jc w:val="center"/>
        </w:trPr>
        <w:tc>
          <w:tcPr>
            <w:tcW w:w="360" w:type="dxa"/>
          </w:tcPr>
          <w:p w14:paraId="560898AB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2D5CB10" w14:textId="2BE95C2A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Tesfaye</w:t>
            </w:r>
            <w:proofErr w:type="spellEnd"/>
            <w:r w:rsidRPr="004C40F4">
              <w:t xml:space="preserve"> Y et al [2020]</w:t>
            </w:r>
          </w:p>
        </w:tc>
        <w:tc>
          <w:tcPr>
            <w:tcW w:w="630" w:type="dxa"/>
          </w:tcPr>
          <w:p w14:paraId="7EDBF0B6" w14:textId="75EF955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6AE7665" w14:textId="6969AAD3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E00D954" w14:textId="3286E5D1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19E6727" w14:textId="264D9FF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E7EB8E" w14:textId="79E3A68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0447CC1" w14:textId="314280C8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72D91C" w14:textId="15ED793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6FFD300" w14:textId="6BD0AC5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F4E79F3" w14:textId="526CA838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50A915AD" w14:textId="6071299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1B162BF" w14:textId="4FD49D5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0D25E526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1EE194D9" w14:textId="77777777" w:rsidTr="00BC034D">
        <w:trPr>
          <w:jc w:val="center"/>
        </w:trPr>
        <w:tc>
          <w:tcPr>
            <w:tcW w:w="360" w:type="dxa"/>
          </w:tcPr>
          <w:p w14:paraId="54092BA6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EDC5B58" w14:textId="2C4CC46D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Yeshanew</w:t>
            </w:r>
            <w:proofErr w:type="spellEnd"/>
            <w:r w:rsidRPr="004C40F4">
              <w:t xml:space="preserve"> B et al [2019]</w:t>
            </w:r>
          </w:p>
        </w:tc>
        <w:tc>
          <w:tcPr>
            <w:tcW w:w="630" w:type="dxa"/>
          </w:tcPr>
          <w:p w14:paraId="66A93953" w14:textId="0AE5245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0916D3" w14:textId="655AAC8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8BD3ED2" w14:textId="524DD4C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F1FD189" w14:textId="07D7F4D0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2B6470B" w14:textId="23154DE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5D03568" w14:textId="5CD09B2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F9DAA66" w14:textId="4DD5EA9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E9F002B" w14:textId="796E15D1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D647C9" w14:textId="571EA0F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B8CE5E0" w14:textId="40154274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75BA5F4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21FA6AD8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4E5C817C" w14:textId="77777777" w:rsidTr="00BC034D">
        <w:trPr>
          <w:jc w:val="center"/>
        </w:trPr>
        <w:tc>
          <w:tcPr>
            <w:tcW w:w="360" w:type="dxa"/>
          </w:tcPr>
          <w:p w14:paraId="4F17FB09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6065691" w14:textId="7589EC75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Alem</w:t>
            </w:r>
            <w:proofErr w:type="spellEnd"/>
            <w:r w:rsidRPr="004C40F4">
              <w:t xml:space="preserve"> A et al [1999]</w:t>
            </w:r>
          </w:p>
        </w:tc>
        <w:tc>
          <w:tcPr>
            <w:tcW w:w="630" w:type="dxa"/>
          </w:tcPr>
          <w:p w14:paraId="1C33F1C3" w14:textId="30E7E08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FCE8DB3" w14:textId="25F5F75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1EC6ED" w14:textId="022B8B73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1C21CBB" w14:textId="7495ECE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ED51956" w14:textId="6A962747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039DC46" w14:textId="145DEFD8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6C42FB7" w14:textId="540A80E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F67417D" w14:textId="5F5EA1C8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7485996" w14:textId="342B73F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DA1AF06" w14:textId="4D682803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6EC469B8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0018B175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330D26A1" w14:textId="77777777" w:rsidTr="00BC034D">
        <w:trPr>
          <w:jc w:val="center"/>
        </w:trPr>
        <w:tc>
          <w:tcPr>
            <w:tcW w:w="360" w:type="dxa"/>
          </w:tcPr>
          <w:p w14:paraId="4DE063CA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4611985" w14:textId="2E6B8020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Girma</w:t>
            </w:r>
            <w:proofErr w:type="spellEnd"/>
            <w:r w:rsidRPr="004C40F4">
              <w:t xml:space="preserve"> E et al [2011] </w:t>
            </w:r>
          </w:p>
        </w:tc>
        <w:tc>
          <w:tcPr>
            <w:tcW w:w="630" w:type="dxa"/>
          </w:tcPr>
          <w:p w14:paraId="0C1CD4B1" w14:textId="6CA8169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91847D1" w14:textId="3776917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387FBA3" w14:textId="71162F3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2CD6678" w14:textId="00273A0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E0E3A9" w14:textId="6C8E4297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A8A8A9C" w14:textId="41919D5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FF44FB3" w14:textId="7A97493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AA25561" w14:textId="27C01D34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B22B6D" w14:textId="2EA5231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E38CF7D" w14:textId="10496B43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47CAE8C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4E411D48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7650F2" w:rsidRPr="00684248" w14:paraId="4508E7DD" w14:textId="77777777" w:rsidTr="00BC034D">
        <w:trPr>
          <w:jc w:val="center"/>
        </w:trPr>
        <w:tc>
          <w:tcPr>
            <w:tcW w:w="360" w:type="dxa"/>
          </w:tcPr>
          <w:p w14:paraId="1A8FAF4E" w14:textId="77777777" w:rsidR="007650F2" w:rsidRPr="00684248" w:rsidRDefault="007650F2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544FB63" w14:textId="5C88D373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Azale</w:t>
            </w:r>
            <w:proofErr w:type="spellEnd"/>
            <w:r w:rsidRPr="004C40F4">
              <w:t xml:space="preserve"> T et al [2016]</w:t>
            </w:r>
          </w:p>
        </w:tc>
        <w:tc>
          <w:tcPr>
            <w:tcW w:w="630" w:type="dxa"/>
          </w:tcPr>
          <w:p w14:paraId="126CB359" w14:textId="23BF3F82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F292184" w14:textId="0182EA9E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7F7AA09" w14:textId="4922C934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342D019" w14:textId="15ECF31B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3604BC" w14:textId="5F2FB93E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46055E0" w14:textId="3D7674D5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05CB3">
              <w:t>Y</w:t>
            </w:r>
          </w:p>
        </w:tc>
        <w:tc>
          <w:tcPr>
            <w:tcW w:w="540" w:type="dxa"/>
          </w:tcPr>
          <w:p w14:paraId="7ECB20FA" w14:textId="61921722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05CB3">
              <w:t>Y</w:t>
            </w:r>
          </w:p>
        </w:tc>
        <w:tc>
          <w:tcPr>
            <w:tcW w:w="540" w:type="dxa"/>
          </w:tcPr>
          <w:p w14:paraId="51BD1646" w14:textId="3E9AEFC7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E0C5438" w14:textId="2980D50B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A07CB8D" w14:textId="32ADDAB2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3818A695" w14:textId="00B2B765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24BB6B1C" w14:textId="77777777" w:rsidR="007650F2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211DA081" w14:textId="77777777" w:rsidTr="00BC034D">
        <w:trPr>
          <w:jc w:val="center"/>
        </w:trPr>
        <w:tc>
          <w:tcPr>
            <w:tcW w:w="360" w:type="dxa"/>
          </w:tcPr>
          <w:p w14:paraId="01B3E933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E05E9D2" w14:textId="03A7139C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4C40F4">
              <w:t>Shumet S et al[2021]</w:t>
            </w:r>
          </w:p>
        </w:tc>
        <w:tc>
          <w:tcPr>
            <w:tcW w:w="630" w:type="dxa"/>
          </w:tcPr>
          <w:p w14:paraId="73E80224" w14:textId="1CEF6B4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26A722BB" w14:textId="44DB37F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EC18F3" w14:textId="504C12C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0862B40" w14:textId="1646679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635EB39" w14:textId="11BCA72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D8DD3A7" w14:textId="21B1993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4FDA7B9" w14:textId="54C12896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218605D" w14:textId="360FDE1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C35A8E0" w14:textId="342DDDD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19C7216" w14:textId="0D03DB1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9D1B898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1DA369C6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29A4F084" w14:textId="77777777" w:rsidTr="00BC034D">
        <w:trPr>
          <w:jc w:val="center"/>
        </w:trPr>
        <w:tc>
          <w:tcPr>
            <w:tcW w:w="360" w:type="dxa"/>
          </w:tcPr>
          <w:p w14:paraId="08A34AF6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B7F6787" w14:textId="36CDAD4E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Negash</w:t>
            </w:r>
            <w:proofErr w:type="spellEnd"/>
            <w:r w:rsidRPr="004C40F4">
              <w:t xml:space="preserve"> A et a(2020]</w:t>
            </w:r>
          </w:p>
        </w:tc>
        <w:tc>
          <w:tcPr>
            <w:tcW w:w="630" w:type="dxa"/>
          </w:tcPr>
          <w:p w14:paraId="61B38DAB" w14:textId="730F167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04EBB0D" w14:textId="61ED1AD8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6ACB13" w14:textId="07EEF654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6FD5A37" w14:textId="6666D692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7AC04F" w14:textId="1D7A0683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303F64" w14:textId="7B5D8A2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5FC84A4" w14:textId="32AF75E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3797E73" w14:textId="413470C2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F4E14F" w14:textId="2CFAECC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B74843E" w14:textId="0C0DC105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300211C5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5A7084D6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21CB6645" w14:textId="77777777" w:rsidTr="00BC034D">
        <w:trPr>
          <w:jc w:val="center"/>
        </w:trPr>
        <w:tc>
          <w:tcPr>
            <w:tcW w:w="360" w:type="dxa"/>
          </w:tcPr>
          <w:p w14:paraId="37ABCB93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4AD9527" w14:textId="08E95B75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 w:rsidRPr="004C40F4">
              <w:t>Teshager</w:t>
            </w:r>
            <w:proofErr w:type="spellEnd"/>
            <w:r w:rsidRPr="004C40F4">
              <w:t xml:space="preserve"> S et al[2020]</w:t>
            </w:r>
          </w:p>
        </w:tc>
        <w:tc>
          <w:tcPr>
            <w:tcW w:w="630" w:type="dxa"/>
          </w:tcPr>
          <w:p w14:paraId="223FCF56" w14:textId="0C9B304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01EBBD" w14:textId="5EE50BF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BD6ECD" w14:textId="45C026D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F5090B4" w14:textId="4B887CD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0CC2841" w14:textId="6B7C72E3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330F772" w14:textId="463A0452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8917BE0" w14:textId="21D77A39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04A0157" w14:textId="4B115544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2224395" w14:textId="04CC2B82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78785A5" w14:textId="532EF340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651ECE9A" w14:textId="58CF2316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69E8C49B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036A46" w:rsidRPr="00684248" w14:paraId="0AD5EA50" w14:textId="77777777" w:rsidTr="00BC034D">
        <w:trPr>
          <w:jc w:val="center"/>
        </w:trPr>
        <w:tc>
          <w:tcPr>
            <w:tcW w:w="360" w:type="dxa"/>
          </w:tcPr>
          <w:p w14:paraId="131F377E" w14:textId="77777777" w:rsidR="00036A46" w:rsidRPr="00684248" w:rsidRDefault="00036A46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FA088C2" w14:textId="6672E04E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spellStart"/>
            <w:r>
              <w:t>Getaneh</w:t>
            </w:r>
            <w:proofErr w:type="spellEnd"/>
            <w:r>
              <w:t xml:space="preserve"> E et al[2021]</w:t>
            </w:r>
          </w:p>
        </w:tc>
        <w:tc>
          <w:tcPr>
            <w:tcW w:w="630" w:type="dxa"/>
          </w:tcPr>
          <w:p w14:paraId="3CAB45DB" w14:textId="0D639A7B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1A3B210" w14:textId="04998E7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FF2B893" w14:textId="09A2692E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D9FB20D" w14:textId="27787B5F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27E5D9C" w14:textId="2CAE759D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4DA0F0D" w14:textId="06EC837C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C803658" w14:textId="6604CD6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DB1B8E4" w14:textId="5513F504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0EE462" w14:textId="4079BFD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45C7078" w14:textId="3D62C4CA" w:rsidR="00036A46" w:rsidRPr="00684248" w:rsidRDefault="007650F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953A8E0" w14:textId="7E96770F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298267D4" w14:textId="77777777" w:rsidR="00036A46" w:rsidRPr="00684248" w:rsidRDefault="00036A46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</w:tbl>
    <w:p w14:paraId="0C3954FD" w14:textId="36AFDF97" w:rsidR="00CE349C" w:rsidRPr="00684248" w:rsidRDefault="00CE349C" w:rsidP="0064520A">
      <w:pPr>
        <w:spacing w:before="240"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64520A">
        <w:rPr>
          <w:rFonts w:ascii="Times New Roman" w:hAnsi="Times New Roman" w:cs="Times New Roman"/>
          <w:color w:val="000000"/>
          <w:sz w:val="24"/>
          <w:szCs w:val="24"/>
        </w:rPr>
        <w:t>Note:</w:t>
      </w:r>
      <w:r w:rsidRPr="0064520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4520A">
        <w:rPr>
          <w:rFonts w:ascii="Times New Roman" w:hAnsi="Times New Roman" w:cs="Times New Roman"/>
          <w:color w:val="000000"/>
          <w:sz w:val="24"/>
          <w:szCs w:val="24"/>
        </w:rPr>
        <w:t xml:space="preserve">Y, </w:t>
      </w:r>
      <w:r w:rsidR="008918DB" w:rsidRPr="0064520A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64520A">
        <w:rPr>
          <w:rFonts w:ascii="Times New Roman" w:hAnsi="Times New Roman" w:cs="Times New Roman"/>
          <w:color w:val="000000"/>
          <w:sz w:val="24"/>
          <w:szCs w:val="24"/>
        </w:rPr>
        <w:t>; N, No;</w:t>
      </w:r>
      <w:r w:rsidRPr="0064520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4520A">
        <w:rPr>
          <w:rFonts w:ascii="Times New Roman" w:hAnsi="Times New Roman" w:cs="Times New Roman"/>
          <w:color w:val="000000"/>
          <w:sz w:val="24"/>
          <w:szCs w:val="24"/>
        </w:rPr>
        <w:t xml:space="preserve">Q1, </w:t>
      </w:r>
      <w:r w:rsidRPr="0064520A">
        <w:rPr>
          <w:rFonts w:ascii="Times New Roman" w:hAnsi="Times New Roman" w:cs="Times New Roman"/>
          <w:color w:val="242021"/>
          <w:sz w:val="24"/>
          <w:szCs w:val="24"/>
        </w:rPr>
        <w:t>Representatives of the target population; Q2, Representativeness of the sampling frame; Q3, Random sampling or census; Q4, Minimal response bias; Q5, Data were collected directly; Q6, Acceptable case definition used in the study; Q7, Valid and reliable measurement; Q8, The same mode of data collection for all study subject; Q9, Appropriate length of prevalence period for parameter of interest and Q10, Appropriate numerators and denominators of interest</w:t>
      </w:r>
      <w:r w:rsidRPr="00684248">
        <w:rPr>
          <w:rFonts w:ascii="Arial" w:hAnsi="Arial" w:cs="Arial"/>
          <w:color w:val="242021"/>
          <w:sz w:val="20"/>
          <w:szCs w:val="20"/>
        </w:rPr>
        <w:t>.</w:t>
      </w:r>
    </w:p>
    <w:p w14:paraId="0E7E145B" w14:textId="77777777" w:rsidR="00CE349C" w:rsidRDefault="00CE349C" w:rsidP="00CC1177">
      <w:pPr>
        <w:jc w:val="center"/>
      </w:pPr>
    </w:p>
    <w:p w14:paraId="5A6EF3A6" w14:textId="77777777" w:rsidR="003777CE" w:rsidRDefault="003777CE" w:rsidP="00CC1177">
      <w:pPr>
        <w:jc w:val="center"/>
      </w:pPr>
    </w:p>
    <w:sectPr w:rsidR="003777CE" w:rsidSect="000334F1">
      <w:footerReference w:type="default" r:id="rId8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EDC51" w14:textId="77777777" w:rsidR="00B95ABB" w:rsidRDefault="00B95ABB" w:rsidP="003777CE">
      <w:pPr>
        <w:spacing w:after="0" w:line="240" w:lineRule="auto"/>
      </w:pPr>
      <w:r>
        <w:separator/>
      </w:r>
    </w:p>
  </w:endnote>
  <w:endnote w:type="continuationSeparator" w:id="0">
    <w:p w14:paraId="3B746835" w14:textId="77777777" w:rsidR="00B95ABB" w:rsidRDefault="00B95ABB" w:rsidP="0037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S Mincho"/>
    <w:charset w:val="80"/>
    <w:family w:val="auto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3343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26FC8" w14:textId="7DD7EF49" w:rsidR="00553A4A" w:rsidRDefault="00553A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51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2F5276" w14:textId="77777777" w:rsidR="00553A4A" w:rsidRDefault="00553A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BEADC" w14:textId="77777777" w:rsidR="00B95ABB" w:rsidRDefault="00B95ABB" w:rsidP="003777CE">
      <w:pPr>
        <w:spacing w:after="0" w:line="240" w:lineRule="auto"/>
      </w:pPr>
      <w:r>
        <w:separator/>
      </w:r>
    </w:p>
  </w:footnote>
  <w:footnote w:type="continuationSeparator" w:id="0">
    <w:p w14:paraId="2E348B4F" w14:textId="77777777" w:rsidR="00B95ABB" w:rsidRDefault="00B95ABB" w:rsidP="003777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D3FD3"/>
    <w:multiLevelType w:val="hybridMultilevel"/>
    <w:tmpl w:val="622CC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10288F"/>
    <w:multiLevelType w:val="hybridMultilevel"/>
    <w:tmpl w:val="E124E2D0"/>
    <w:lvl w:ilvl="0" w:tplc="2C2298B4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2420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400810"/>
    <w:multiLevelType w:val="hybridMultilevel"/>
    <w:tmpl w:val="19BA5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863BCA"/>
    <w:multiLevelType w:val="hybridMultilevel"/>
    <w:tmpl w:val="0686B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AF694C"/>
    <w:multiLevelType w:val="hybridMultilevel"/>
    <w:tmpl w:val="9A204270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F64CA9"/>
    <w:multiLevelType w:val="hybridMultilevel"/>
    <w:tmpl w:val="62142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D5607F"/>
    <w:multiLevelType w:val="hybridMultilevel"/>
    <w:tmpl w:val="35F678EA"/>
    <w:lvl w:ilvl="0" w:tplc="D9B80C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7CE"/>
    <w:rsid w:val="000334F1"/>
    <w:rsid w:val="00036A46"/>
    <w:rsid w:val="00040944"/>
    <w:rsid w:val="00067244"/>
    <w:rsid w:val="000824D6"/>
    <w:rsid w:val="000E7B21"/>
    <w:rsid w:val="00117A54"/>
    <w:rsid w:val="0014270D"/>
    <w:rsid w:val="00143F11"/>
    <w:rsid w:val="00160481"/>
    <w:rsid w:val="001D4A3E"/>
    <w:rsid w:val="001E6EA9"/>
    <w:rsid w:val="002321A5"/>
    <w:rsid w:val="00253E7B"/>
    <w:rsid w:val="002836E5"/>
    <w:rsid w:val="002B7398"/>
    <w:rsid w:val="002E79C3"/>
    <w:rsid w:val="002F73AE"/>
    <w:rsid w:val="00325BE7"/>
    <w:rsid w:val="00332ABB"/>
    <w:rsid w:val="003777CE"/>
    <w:rsid w:val="00384ED1"/>
    <w:rsid w:val="00386F94"/>
    <w:rsid w:val="003A78A9"/>
    <w:rsid w:val="003D3F35"/>
    <w:rsid w:val="003F26DC"/>
    <w:rsid w:val="003F3B9A"/>
    <w:rsid w:val="0040495F"/>
    <w:rsid w:val="00431BFE"/>
    <w:rsid w:val="004C3C16"/>
    <w:rsid w:val="004E4680"/>
    <w:rsid w:val="005132CA"/>
    <w:rsid w:val="00553A4A"/>
    <w:rsid w:val="00553FA9"/>
    <w:rsid w:val="005614DF"/>
    <w:rsid w:val="005908D1"/>
    <w:rsid w:val="005C376D"/>
    <w:rsid w:val="005F6D11"/>
    <w:rsid w:val="00616A00"/>
    <w:rsid w:val="0064520A"/>
    <w:rsid w:val="00657CA5"/>
    <w:rsid w:val="0068127F"/>
    <w:rsid w:val="006862B6"/>
    <w:rsid w:val="006B23FE"/>
    <w:rsid w:val="006C2432"/>
    <w:rsid w:val="006F3757"/>
    <w:rsid w:val="007011E7"/>
    <w:rsid w:val="00703345"/>
    <w:rsid w:val="00713EDC"/>
    <w:rsid w:val="007650F2"/>
    <w:rsid w:val="00791072"/>
    <w:rsid w:val="007A5E46"/>
    <w:rsid w:val="007B1709"/>
    <w:rsid w:val="007D34A7"/>
    <w:rsid w:val="007F21ED"/>
    <w:rsid w:val="008055BE"/>
    <w:rsid w:val="008337E5"/>
    <w:rsid w:val="00860383"/>
    <w:rsid w:val="0087638F"/>
    <w:rsid w:val="008840AF"/>
    <w:rsid w:val="008918DB"/>
    <w:rsid w:val="008B76DD"/>
    <w:rsid w:val="008C1A8C"/>
    <w:rsid w:val="008D3F97"/>
    <w:rsid w:val="008E6C11"/>
    <w:rsid w:val="00946CEC"/>
    <w:rsid w:val="009871A0"/>
    <w:rsid w:val="009C10FE"/>
    <w:rsid w:val="009F55D9"/>
    <w:rsid w:val="009F605B"/>
    <w:rsid w:val="00A4331F"/>
    <w:rsid w:val="00A62E41"/>
    <w:rsid w:val="00A67681"/>
    <w:rsid w:val="00AE2BFF"/>
    <w:rsid w:val="00AF508B"/>
    <w:rsid w:val="00B0304A"/>
    <w:rsid w:val="00B05D83"/>
    <w:rsid w:val="00B137F9"/>
    <w:rsid w:val="00B17E6F"/>
    <w:rsid w:val="00B27961"/>
    <w:rsid w:val="00B60906"/>
    <w:rsid w:val="00B71D98"/>
    <w:rsid w:val="00B75779"/>
    <w:rsid w:val="00B86360"/>
    <w:rsid w:val="00B95ABB"/>
    <w:rsid w:val="00BA528D"/>
    <w:rsid w:val="00BA6E24"/>
    <w:rsid w:val="00BA7661"/>
    <w:rsid w:val="00BC034D"/>
    <w:rsid w:val="00C223C5"/>
    <w:rsid w:val="00C47B54"/>
    <w:rsid w:val="00C62D42"/>
    <w:rsid w:val="00C71D5C"/>
    <w:rsid w:val="00CA2E41"/>
    <w:rsid w:val="00CC1177"/>
    <w:rsid w:val="00CC2C67"/>
    <w:rsid w:val="00CE349C"/>
    <w:rsid w:val="00DB2918"/>
    <w:rsid w:val="00DD2752"/>
    <w:rsid w:val="00E155E0"/>
    <w:rsid w:val="00E40949"/>
    <w:rsid w:val="00E618D7"/>
    <w:rsid w:val="00E64301"/>
    <w:rsid w:val="00E94485"/>
    <w:rsid w:val="00EA0FBD"/>
    <w:rsid w:val="00EE5141"/>
    <w:rsid w:val="00EF7C3B"/>
    <w:rsid w:val="00F04F78"/>
    <w:rsid w:val="00F06E05"/>
    <w:rsid w:val="00F1068A"/>
    <w:rsid w:val="00F26282"/>
    <w:rsid w:val="00F56F22"/>
    <w:rsid w:val="00F82557"/>
    <w:rsid w:val="00FA1D60"/>
    <w:rsid w:val="00FF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523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77C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77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77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7CE"/>
  </w:style>
  <w:style w:type="paragraph" w:styleId="Footer">
    <w:name w:val="footer"/>
    <w:basedOn w:val="Normal"/>
    <w:link w:val="Foot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7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77C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77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77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7CE"/>
  </w:style>
  <w:style w:type="paragraph" w:styleId="Footer">
    <w:name w:val="footer"/>
    <w:basedOn w:val="Normal"/>
    <w:link w:val="Foot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TU</cp:lastModifiedBy>
  <cp:revision>2</cp:revision>
  <dcterms:created xsi:type="dcterms:W3CDTF">2023-12-24T20:17:00Z</dcterms:created>
  <dcterms:modified xsi:type="dcterms:W3CDTF">2023-12-24T20:17:00Z</dcterms:modified>
</cp:coreProperties>
</file>